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920A0" w14:textId="6BD92D98" w:rsidR="00CC1896" w:rsidRDefault="00CC1896" w:rsidP="00CC1896">
      <w:r>
        <w:t xml:space="preserve">Supplement </w:t>
      </w:r>
      <w:r w:rsidR="00B57B04">
        <w:t>2</w:t>
      </w:r>
      <w:r>
        <w:t>: Standardized Breakfast Options</w:t>
      </w:r>
    </w:p>
    <w:p w14:paraId="32458772" w14:textId="77777777" w:rsidR="00CC1896" w:rsidRDefault="00CC1896" w:rsidP="00CC1896"/>
    <w:p w14:paraId="3069FADB" w14:textId="77777777" w:rsidR="00CC1896" w:rsidRDefault="00CC1896" w:rsidP="00CC1896">
      <w:r>
        <w:t>For this study, you will need to consume a standardized breakfast on the days you receive the study medication. Please choose one option from the items listed below so we can have it ready for you the morning of your appointment.</w:t>
      </w:r>
    </w:p>
    <w:tbl>
      <w:tblPr>
        <w:tblStyle w:val="TableGrid"/>
        <w:tblW w:w="0" w:type="auto"/>
        <w:tblLook w:val="04A0" w:firstRow="1" w:lastRow="0" w:firstColumn="1" w:lastColumn="0" w:noHBand="0" w:noVBand="1"/>
      </w:tblPr>
      <w:tblGrid>
        <w:gridCol w:w="5845"/>
      </w:tblGrid>
      <w:tr w:rsidR="00CC1896" w14:paraId="77C1AD60" w14:textId="77777777" w:rsidTr="002376C0">
        <w:tc>
          <w:tcPr>
            <w:tcW w:w="5845" w:type="dxa"/>
            <w:tcBorders>
              <w:bottom w:val="single" w:sz="4" w:space="0" w:color="auto"/>
            </w:tcBorders>
          </w:tcPr>
          <w:p w14:paraId="6CC96040" w14:textId="77777777" w:rsidR="00CC1896" w:rsidRPr="00541DFD" w:rsidRDefault="00CC1896" w:rsidP="002376C0">
            <w:pPr>
              <w:rPr>
                <w:b/>
              </w:rPr>
            </w:pPr>
            <w:r w:rsidRPr="00541DFD">
              <w:rPr>
                <w:b/>
              </w:rPr>
              <w:t>Breakfast Sandwich</w:t>
            </w:r>
          </w:p>
          <w:p w14:paraId="047E560A" w14:textId="77777777" w:rsidR="00CC1896" w:rsidRDefault="00CC1896" w:rsidP="002376C0">
            <w:r>
              <w:t>Fried egg (1)</w:t>
            </w:r>
          </w:p>
          <w:p w14:paraId="7DB76890" w14:textId="77777777" w:rsidR="00CC1896" w:rsidRDefault="00CC1896" w:rsidP="002376C0">
            <w:r>
              <w:t>Cheddar cheese (1 slice)</w:t>
            </w:r>
          </w:p>
          <w:p w14:paraId="00335F97" w14:textId="77777777" w:rsidR="00CC1896" w:rsidRDefault="00CC1896" w:rsidP="002376C0">
            <w:r>
              <w:t>Turkey bacon (2 slices)</w:t>
            </w:r>
          </w:p>
          <w:p w14:paraId="4DE6E052" w14:textId="77777777" w:rsidR="00CC1896" w:rsidRDefault="00CC1896" w:rsidP="002376C0">
            <w:r>
              <w:t>Wheat bread, white bread (2 slices) or English Muffin</w:t>
            </w:r>
          </w:p>
          <w:p w14:paraId="2D389A09" w14:textId="77777777" w:rsidR="00CC1896" w:rsidRDefault="00CC1896" w:rsidP="002376C0">
            <w:r>
              <w:t>Banana (1)</w:t>
            </w:r>
          </w:p>
          <w:p w14:paraId="6F7A10E0" w14:textId="77777777" w:rsidR="00CC1896" w:rsidRDefault="00CC1896" w:rsidP="002376C0">
            <w:r>
              <w:t>Orange juice (1)</w:t>
            </w:r>
          </w:p>
          <w:p w14:paraId="38E657C3" w14:textId="77777777" w:rsidR="00CC1896" w:rsidRDefault="00CC1896" w:rsidP="002376C0"/>
        </w:tc>
      </w:tr>
      <w:tr w:rsidR="00CC1896" w14:paraId="1BD7B915" w14:textId="77777777" w:rsidTr="002376C0">
        <w:tc>
          <w:tcPr>
            <w:tcW w:w="5845" w:type="dxa"/>
            <w:tcBorders>
              <w:left w:val="nil"/>
              <w:right w:val="nil"/>
            </w:tcBorders>
          </w:tcPr>
          <w:p w14:paraId="5C253E66" w14:textId="77777777" w:rsidR="00CC1896" w:rsidRDefault="00CC1896" w:rsidP="002376C0"/>
        </w:tc>
      </w:tr>
      <w:tr w:rsidR="00CC1896" w14:paraId="3197B7F9" w14:textId="77777777" w:rsidTr="002376C0">
        <w:tc>
          <w:tcPr>
            <w:tcW w:w="5845" w:type="dxa"/>
            <w:tcBorders>
              <w:bottom w:val="single" w:sz="4" w:space="0" w:color="auto"/>
            </w:tcBorders>
          </w:tcPr>
          <w:p w14:paraId="3DE40EEE" w14:textId="77777777" w:rsidR="00CC1896" w:rsidRPr="00541DFD" w:rsidRDefault="00CC1896" w:rsidP="002376C0">
            <w:pPr>
              <w:rPr>
                <w:b/>
              </w:rPr>
            </w:pPr>
            <w:r w:rsidRPr="00541DFD">
              <w:rPr>
                <w:b/>
              </w:rPr>
              <w:t>Eggs and Pancakes</w:t>
            </w:r>
          </w:p>
          <w:p w14:paraId="711D920E" w14:textId="77777777" w:rsidR="00CC1896" w:rsidRDefault="00CC1896" w:rsidP="002376C0">
            <w:r>
              <w:t>Pancakes (2) with syrup packet (1)</w:t>
            </w:r>
          </w:p>
          <w:p w14:paraId="16791BE0" w14:textId="77777777" w:rsidR="00CC1896" w:rsidRDefault="00CC1896" w:rsidP="002376C0">
            <w:r>
              <w:t>Scrambled eggs (standard serving is ½ cup)</w:t>
            </w:r>
          </w:p>
          <w:p w14:paraId="3F2F0C5C" w14:textId="77777777" w:rsidR="00CC1896" w:rsidRDefault="00CC1896" w:rsidP="002376C0">
            <w:r>
              <w:t>Fresh fruit cup (1)</w:t>
            </w:r>
          </w:p>
          <w:p w14:paraId="0AF9F0CE" w14:textId="77777777" w:rsidR="00CC1896" w:rsidRDefault="00CC1896" w:rsidP="002376C0"/>
        </w:tc>
      </w:tr>
      <w:tr w:rsidR="00CC1896" w14:paraId="682C18C6" w14:textId="77777777" w:rsidTr="002376C0">
        <w:tc>
          <w:tcPr>
            <w:tcW w:w="5845" w:type="dxa"/>
            <w:tcBorders>
              <w:left w:val="nil"/>
              <w:right w:val="nil"/>
            </w:tcBorders>
          </w:tcPr>
          <w:p w14:paraId="24799A95" w14:textId="77777777" w:rsidR="00CC1896" w:rsidRDefault="00CC1896" w:rsidP="002376C0"/>
        </w:tc>
      </w:tr>
      <w:tr w:rsidR="00CC1896" w14:paraId="182C5381" w14:textId="77777777" w:rsidTr="002376C0">
        <w:tc>
          <w:tcPr>
            <w:tcW w:w="5845" w:type="dxa"/>
            <w:tcBorders>
              <w:bottom w:val="single" w:sz="4" w:space="0" w:color="auto"/>
            </w:tcBorders>
          </w:tcPr>
          <w:p w14:paraId="7EBF4B2D" w14:textId="77777777" w:rsidR="00CC1896" w:rsidRPr="00541DFD" w:rsidRDefault="00CC1896" w:rsidP="002376C0">
            <w:pPr>
              <w:rPr>
                <w:b/>
              </w:rPr>
            </w:pPr>
            <w:r w:rsidRPr="00541DFD">
              <w:rPr>
                <w:b/>
              </w:rPr>
              <w:t xml:space="preserve">Cereal </w:t>
            </w:r>
          </w:p>
          <w:p w14:paraId="0BB40918" w14:textId="77777777" w:rsidR="00CC1896" w:rsidRDefault="00CC1896" w:rsidP="002376C0">
            <w:r>
              <w:t>Granola cereal (1 box)</w:t>
            </w:r>
          </w:p>
          <w:p w14:paraId="14CD880E" w14:textId="77777777" w:rsidR="00CC1896" w:rsidRDefault="00CC1896" w:rsidP="002376C0">
            <w:r>
              <w:t>Whole milk (1 carton)</w:t>
            </w:r>
          </w:p>
          <w:p w14:paraId="2BE94C9D" w14:textId="77777777" w:rsidR="00CC1896" w:rsidRDefault="00CC1896" w:rsidP="002376C0">
            <w:r>
              <w:t>Fresh fruit cup (1)</w:t>
            </w:r>
          </w:p>
          <w:p w14:paraId="302D0079" w14:textId="77777777" w:rsidR="00CC1896" w:rsidRDefault="00CC1896" w:rsidP="002376C0">
            <w:r>
              <w:t>Hard-boiled egg (1)</w:t>
            </w:r>
          </w:p>
          <w:p w14:paraId="4977E8D7" w14:textId="77777777" w:rsidR="00CC1896" w:rsidRDefault="00CC1896" w:rsidP="002376C0"/>
        </w:tc>
      </w:tr>
      <w:tr w:rsidR="00CC1896" w14:paraId="58F54349" w14:textId="77777777" w:rsidTr="002376C0">
        <w:tc>
          <w:tcPr>
            <w:tcW w:w="5845" w:type="dxa"/>
            <w:tcBorders>
              <w:left w:val="nil"/>
              <w:right w:val="nil"/>
            </w:tcBorders>
          </w:tcPr>
          <w:p w14:paraId="778C35B4" w14:textId="77777777" w:rsidR="00CC1896" w:rsidRDefault="00CC1896" w:rsidP="002376C0"/>
        </w:tc>
      </w:tr>
      <w:tr w:rsidR="00CC1896" w14:paraId="3A26A161" w14:textId="77777777" w:rsidTr="002376C0">
        <w:tc>
          <w:tcPr>
            <w:tcW w:w="5845" w:type="dxa"/>
            <w:tcBorders>
              <w:bottom w:val="single" w:sz="4" w:space="0" w:color="auto"/>
            </w:tcBorders>
          </w:tcPr>
          <w:p w14:paraId="54231BF6" w14:textId="77777777" w:rsidR="00CC1896" w:rsidRPr="00541DFD" w:rsidRDefault="00CC1896" w:rsidP="002376C0">
            <w:pPr>
              <w:rPr>
                <w:b/>
              </w:rPr>
            </w:pPr>
            <w:r w:rsidRPr="00541DFD">
              <w:rPr>
                <w:b/>
              </w:rPr>
              <w:t>Bagel</w:t>
            </w:r>
          </w:p>
          <w:p w14:paraId="61F4A167" w14:textId="77777777" w:rsidR="00CC1896" w:rsidRDefault="00CC1896" w:rsidP="002376C0">
            <w:r>
              <w:t>Plain bagel (1) (request toasted or untoasted)</w:t>
            </w:r>
          </w:p>
          <w:p w14:paraId="00E0E1FC" w14:textId="77777777" w:rsidR="00CC1896" w:rsidRDefault="00CC1896" w:rsidP="002376C0">
            <w:r>
              <w:t>Peanut butter (1)</w:t>
            </w:r>
          </w:p>
          <w:p w14:paraId="4E4A33CC" w14:textId="77777777" w:rsidR="00CC1896" w:rsidRDefault="00CC1896" w:rsidP="002376C0">
            <w:proofErr w:type="spellStart"/>
            <w:r>
              <w:t>Activia</w:t>
            </w:r>
            <w:proofErr w:type="spellEnd"/>
            <w:r>
              <w:t xml:space="preserve"> Vanilla yogurt (1)</w:t>
            </w:r>
          </w:p>
          <w:p w14:paraId="0FB1FC3E" w14:textId="77777777" w:rsidR="00CC1896" w:rsidRDefault="00CC1896" w:rsidP="002376C0"/>
        </w:tc>
      </w:tr>
      <w:tr w:rsidR="00CC1896" w14:paraId="4DC9F4C3" w14:textId="77777777" w:rsidTr="002376C0">
        <w:tc>
          <w:tcPr>
            <w:tcW w:w="5845" w:type="dxa"/>
            <w:tcBorders>
              <w:left w:val="nil"/>
              <w:right w:val="nil"/>
            </w:tcBorders>
          </w:tcPr>
          <w:p w14:paraId="7709CB52" w14:textId="77777777" w:rsidR="00CC1896" w:rsidRDefault="00CC1896" w:rsidP="002376C0"/>
        </w:tc>
      </w:tr>
      <w:tr w:rsidR="00CC1896" w14:paraId="669F2C03" w14:textId="77777777" w:rsidTr="002376C0">
        <w:tc>
          <w:tcPr>
            <w:tcW w:w="5845" w:type="dxa"/>
          </w:tcPr>
          <w:p w14:paraId="57BFACF0" w14:textId="77777777" w:rsidR="00CC1896" w:rsidRPr="00541DFD" w:rsidRDefault="00CC1896" w:rsidP="002376C0">
            <w:pPr>
              <w:rPr>
                <w:b/>
              </w:rPr>
            </w:pPr>
            <w:r>
              <w:rPr>
                <w:b/>
              </w:rPr>
              <w:t>Gluten Free Option</w:t>
            </w:r>
          </w:p>
          <w:p w14:paraId="6F5A53B1" w14:textId="77777777" w:rsidR="00CC1896" w:rsidRDefault="00CC1896" w:rsidP="002376C0">
            <w:r>
              <w:t>Gluten free bread (2 slices)</w:t>
            </w:r>
          </w:p>
          <w:p w14:paraId="7749ABB4" w14:textId="77777777" w:rsidR="00CC1896" w:rsidRDefault="00CC1896" w:rsidP="002376C0">
            <w:r>
              <w:t>Peanut butter (1)</w:t>
            </w:r>
          </w:p>
          <w:p w14:paraId="604D02B6" w14:textId="77777777" w:rsidR="00CC1896" w:rsidRDefault="00CC1896" w:rsidP="002376C0">
            <w:r>
              <w:t>Strawberry Greek yogurt (1)</w:t>
            </w:r>
          </w:p>
          <w:p w14:paraId="056DF6BC" w14:textId="77777777" w:rsidR="00CC1896" w:rsidRDefault="00CC1896" w:rsidP="002376C0"/>
        </w:tc>
      </w:tr>
    </w:tbl>
    <w:p w14:paraId="51BAE66A" w14:textId="77777777" w:rsidR="00CC1896" w:rsidRDefault="00CC1896"/>
    <w:sectPr w:rsidR="00CC18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896"/>
    <w:rsid w:val="006D1909"/>
    <w:rsid w:val="009A298A"/>
    <w:rsid w:val="00B57B04"/>
    <w:rsid w:val="00CC1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C46D"/>
  <w15:chartTrackingRefBased/>
  <w15:docId w15:val="{54A47784-592D-446F-85F1-7113CFDF6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96"/>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CC18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C18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C189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C189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C189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C189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C189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C189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C189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8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18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18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8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8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8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8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8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896"/>
    <w:rPr>
      <w:rFonts w:eastAsiaTheme="majorEastAsia" w:cstheme="majorBidi"/>
      <w:color w:val="272727" w:themeColor="text1" w:themeTint="D8"/>
    </w:rPr>
  </w:style>
  <w:style w:type="paragraph" w:styleId="Title">
    <w:name w:val="Title"/>
    <w:basedOn w:val="Normal"/>
    <w:next w:val="Normal"/>
    <w:link w:val="TitleChar"/>
    <w:uiPriority w:val="10"/>
    <w:qFormat/>
    <w:rsid w:val="00CC189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C18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89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C18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896"/>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CC1896"/>
    <w:rPr>
      <w:i/>
      <w:iCs/>
      <w:color w:val="404040" w:themeColor="text1" w:themeTint="BF"/>
    </w:rPr>
  </w:style>
  <w:style w:type="paragraph" w:styleId="ListParagraph">
    <w:name w:val="List Paragraph"/>
    <w:basedOn w:val="Normal"/>
    <w:uiPriority w:val="34"/>
    <w:qFormat/>
    <w:rsid w:val="00CC1896"/>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CC1896"/>
    <w:rPr>
      <w:i/>
      <w:iCs/>
      <w:color w:val="0F4761" w:themeColor="accent1" w:themeShade="BF"/>
    </w:rPr>
  </w:style>
  <w:style w:type="paragraph" w:styleId="IntenseQuote">
    <w:name w:val="Intense Quote"/>
    <w:basedOn w:val="Normal"/>
    <w:next w:val="Normal"/>
    <w:link w:val="IntenseQuoteChar"/>
    <w:uiPriority w:val="30"/>
    <w:qFormat/>
    <w:rsid w:val="00CC18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C1896"/>
    <w:rPr>
      <w:i/>
      <w:iCs/>
      <w:color w:val="0F4761" w:themeColor="accent1" w:themeShade="BF"/>
    </w:rPr>
  </w:style>
  <w:style w:type="character" w:styleId="IntenseReference">
    <w:name w:val="Intense Reference"/>
    <w:basedOn w:val="DefaultParagraphFont"/>
    <w:uiPriority w:val="32"/>
    <w:qFormat/>
    <w:rsid w:val="00CC1896"/>
    <w:rPr>
      <w:b/>
      <w:bCs/>
      <w:smallCaps/>
      <w:color w:val="0F4761" w:themeColor="accent1" w:themeShade="BF"/>
      <w:spacing w:val="5"/>
    </w:rPr>
  </w:style>
  <w:style w:type="table" w:styleId="TableGrid">
    <w:name w:val="Table Grid"/>
    <w:basedOn w:val="TableNormal"/>
    <w:uiPriority w:val="39"/>
    <w:rsid w:val="00CC189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2</Characters>
  <Application>Microsoft Office Word</Application>
  <DocSecurity>0</DocSecurity>
  <Lines>6</Lines>
  <Paragraphs>1</Paragraphs>
  <ScaleCrop>false</ScaleCrop>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seno, Amanda Jacqueline</dc:creator>
  <cp:keywords/>
  <dc:description/>
  <cp:lastModifiedBy>Rebecca Lunn</cp:lastModifiedBy>
  <cp:revision>2</cp:revision>
  <dcterms:created xsi:type="dcterms:W3CDTF">2026-06-24T16:07:00Z</dcterms:created>
  <dcterms:modified xsi:type="dcterms:W3CDTF">2026-06-24T16:07:00Z</dcterms:modified>
</cp:coreProperties>
</file>